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7E44" w14:textId="512A1505" w:rsidR="00010044" w:rsidRPr="007A4AF3" w:rsidRDefault="00010044" w:rsidP="007A4AF3">
      <w:pPr>
        <w:rPr>
          <w:rFonts w:ascii="Calibri" w:eastAsia="Times New Roman" w:hAnsi="Calibri" w:cs="Calibr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005"/>
      </w:tblGrid>
      <w:tr w:rsidR="003D567E" w:rsidRPr="005655C3" w14:paraId="76CC5559" w14:textId="77777777" w:rsidTr="005655C3">
        <w:tc>
          <w:tcPr>
            <w:tcW w:w="1345" w:type="dxa"/>
          </w:tcPr>
          <w:p w14:paraId="7DD357C3" w14:textId="4E508D4C" w:rsidR="003D567E" w:rsidRPr="005655C3" w:rsidRDefault="003D567E" w:rsidP="003D56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ynthetic nod </w:t>
            </w:r>
            <w:proofErr w:type="spellStart"/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_block</w:t>
            </w:r>
            <w:proofErr w:type="spellEnd"/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quence</w:t>
            </w:r>
          </w:p>
        </w:tc>
        <w:tc>
          <w:tcPr>
            <w:tcW w:w="8005" w:type="dxa"/>
          </w:tcPr>
          <w:p w14:paraId="2FDAC535" w14:textId="604CA7EB" w:rsidR="003D567E" w:rsidRPr="005655C3" w:rsidRDefault="003D567E" w:rsidP="003D56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'</w:t>
            </w:r>
            <w:r w:rsidR="005655C3"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ACCAGCCAGAACCTCTGGTCAGTGCCGGCTTGGCTGTTCTACGGCAGCGGTATCATGGTGCTGTTCCTGTTCTTCGGGATGTTCATGACCCCATCGCAGAACTTCGCCATCTCCGACTACTGGCGGTGGATGAACATTCACATGTGGGTTGAGGTCACCTTCGAGGTCTTCACCACCTGTATCGTTGGGTACATGCTGGTGCAGATGGGTCTGGTCAACCGGGCGATGGCCGAGCGGGTTATCTTCCTGGCCGTCATGATGTTCCTGGTAACCGCCCTGATCGGGATCTCCCACAACTTCTACTGGATCGCCAAGCCGACAGGGATCATCGCACTGGGCAGCGTCTTCTCCACCATGCAGGTGCTGCCGCTGCTGTT-3'</w:t>
            </w:r>
          </w:p>
        </w:tc>
      </w:tr>
    </w:tbl>
    <w:p w14:paraId="0B4295EC" w14:textId="77777777" w:rsidR="00436494" w:rsidRDefault="00436494" w:rsidP="587AEDB7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436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89C62" w14:textId="77777777" w:rsidR="00436494" w:rsidRDefault="00436494" w:rsidP="00436494">
      <w:pPr>
        <w:spacing w:after="0" w:line="240" w:lineRule="auto"/>
      </w:pPr>
      <w:r>
        <w:separator/>
      </w:r>
    </w:p>
  </w:endnote>
  <w:endnote w:type="continuationSeparator" w:id="0">
    <w:p w14:paraId="3CE3E62E" w14:textId="77777777" w:rsidR="00436494" w:rsidRDefault="00436494" w:rsidP="00436494">
      <w:pPr>
        <w:spacing w:after="0" w:line="240" w:lineRule="auto"/>
      </w:pPr>
      <w:r>
        <w:continuationSeparator/>
      </w:r>
    </w:p>
  </w:endnote>
  <w:endnote w:type="continuationNotice" w:id="1">
    <w:p w14:paraId="1C3DE25B" w14:textId="77777777" w:rsidR="000B3B32" w:rsidRDefault="000B3B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606BE" w14:textId="77777777" w:rsidR="00436494" w:rsidRDefault="00436494" w:rsidP="00436494">
      <w:pPr>
        <w:spacing w:after="0" w:line="240" w:lineRule="auto"/>
      </w:pPr>
      <w:r>
        <w:separator/>
      </w:r>
    </w:p>
  </w:footnote>
  <w:footnote w:type="continuationSeparator" w:id="0">
    <w:p w14:paraId="0DAC9882" w14:textId="77777777" w:rsidR="00436494" w:rsidRDefault="00436494" w:rsidP="00436494">
      <w:pPr>
        <w:spacing w:after="0" w:line="240" w:lineRule="auto"/>
      </w:pPr>
      <w:r>
        <w:continuationSeparator/>
      </w:r>
    </w:p>
  </w:footnote>
  <w:footnote w:type="continuationNotice" w:id="1">
    <w:p w14:paraId="093F8EE6" w14:textId="77777777" w:rsidR="000B3B32" w:rsidRDefault="000B3B3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0674C90"/>
    <w:rsid w:val="00010044"/>
    <w:rsid w:val="0001571C"/>
    <w:rsid w:val="0003749C"/>
    <w:rsid w:val="000834A6"/>
    <w:rsid w:val="000B3B32"/>
    <w:rsid w:val="000C591B"/>
    <w:rsid w:val="000D1F52"/>
    <w:rsid w:val="001456C7"/>
    <w:rsid w:val="00266F1F"/>
    <w:rsid w:val="00303967"/>
    <w:rsid w:val="00311598"/>
    <w:rsid w:val="00356E92"/>
    <w:rsid w:val="003D567E"/>
    <w:rsid w:val="00421D14"/>
    <w:rsid w:val="00436494"/>
    <w:rsid w:val="00454EFD"/>
    <w:rsid w:val="00464EC2"/>
    <w:rsid w:val="004901A1"/>
    <w:rsid w:val="004B4BE3"/>
    <w:rsid w:val="004E4E52"/>
    <w:rsid w:val="004F7C55"/>
    <w:rsid w:val="00520EF4"/>
    <w:rsid w:val="00521E30"/>
    <w:rsid w:val="005554DC"/>
    <w:rsid w:val="005655C3"/>
    <w:rsid w:val="00585AEF"/>
    <w:rsid w:val="005908D2"/>
    <w:rsid w:val="005E5472"/>
    <w:rsid w:val="005F4E99"/>
    <w:rsid w:val="00617455"/>
    <w:rsid w:val="00643D19"/>
    <w:rsid w:val="00645C76"/>
    <w:rsid w:val="00763313"/>
    <w:rsid w:val="007842D1"/>
    <w:rsid w:val="00786BDF"/>
    <w:rsid w:val="007A4AF3"/>
    <w:rsid w:val="007F5CE1"/>
    <w:rsid w:val="00847933"/>
    <w:rsid w:val="008A0DBC"/>
    <w:rsid w:val="008C20AC"/>
    <w:rsid w:val="008D531E"/>
    <w:rsid w:val="008E469A"/>
    <w:rsid w:val="00A644AC"/>
    <w:rsid w:val="00AE743E"/>
    <w:rsid w:val="00B82B78"/>
    <w:rsid w:val="00BB042A"/>
    <w:rsid w:val="00BF1AB2"/>
    <w:rsid w:val="00C508BC"/>
    <w:rsid w:val="00C6061E"/>
    <w:rsid w:val="00C65FCC"/>
    <w:rsid w:val="00D13057"/>
    <w:rsid w:val="00D22E87"/>
    <w:rsid w:val="00D323F9"/>
    <w:rsid w:val="00D6183C"/>
    <w:rsid w:val="00D72914"/>
    <w:rsid w:val="00E16D46"/>
    <w:rsid w:val="00E24ADB"/>
    <w:rsid w:val="00E77E4A"/>
    <w:rsid w:val="00F01499"/>
    <w:rsid w:val="00F248AB"/>
    <w:rsid w:val="00F317A8"/>
    <w:rsid w:val="00F6079D"/>
    <w:rsid w:val="00FE55D1"/>
    <w:rsid w:val="17200EDD"/>
    <w:rsid w:val="1956BB37"/>
    <w:rsid w:val="198C9DE7"/>
    <w:rsid w:val="1CF5E892"/>
    <w:rsid w:val="21AC332C"/>
    <w:rsid w:val="2491C239"/>
    <w:rsid w:val="2B1F4392"/>
    <w:rsid w:val="30110716"/>
    <w:rsid w:val="30674C90"/>
    <w:rsid w:val="5182C93F"/>
    <w:rsid w:val="587AEDB7"/>
    <w:rsid w:val="71172F71"/>
    <w:rsid w:val="77214213"/>
    <w:rsid w:val="7D9D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4C90"/>
  <w15:chartTrackingRefBased/>
  <w15:docId w15:val="{D2FA000F-EEA2-435E-9566-790B16F1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1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17455"/>
  </w:style>
  <w:style w:type="character" w:customStyle="1" w:styleId="eop">
    <w:name w:val="eop"/>
    <w:basedOn w:val="DefaultParagraphFont"/>
    <w:rsid w:val="00617455"/>
  </w:style>
  <w:style w:type="character" w:styleId="Hyperlink">
    <w:name w:val="Hyperlink"/>
    <w:basedOn w:val="DefaultParagraphFont"/>
    <w:uiPriority w:val="99"/>
    <w:unhideWhenUsed/>
    <w:rsid w:val="00B82B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B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36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494"/>
  </w:style>
  <w:style w:type="paragraph" w:styleId="Footer">
    <w:name w:val="footer"/>
    <w:basedOn w:val="Normal"/>
    <w:link w:val="FooterChar"/>
    <w:uiPriority w:val="99"/>
    <w:unhideWhenUsed/>
    <w:rsid w:val="00436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Emily V</dc:creator>
  <cp:keywords/>
  <dc:description/>
  <cp:lastModifiedBy>Mattes, Timothy E</cp:lastModifiedBy>
  <cp:revision>10</cp:revision>
  <dcterms:created xsi:type="dcterms:W3CDTF">2023-02-24T21:11:00Z</dcterms:created>
  <dcterms:modified xsi:type="dcterms:W3CDTF">2023-02-24T21:18:00Z</dcterms:modified>
</cp:coreProperties>
</file>